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461B1" w14:textId="39AE0129" w:rsidR="008B2674" w:rsidRPr="008B2674" w:rsidRDefault="008B2674" w:rsidP="008B2674">
      <w:bookmarkStart w:id="0" w:name="_GoBack"/>
      <w:r w:rsidRPr="008B2674">
        <w:t xml:space="preserve">S1 </w:t>
      </w:r>
      <w:r>
        <w:t>Text</w:t>
      </w:r>
      <w:r w:rsidRPr="008B2674">
        <w:t xml:space="preserve"> - DNA cloning and vector details.</w:t>
      </w:r>
    </w:p>
    <w:bookmarkEnd w:id="0"/>
    <w:p w14:paraId="5BFDAE5F" w14:textId="16C0707E" w:rsidR="00DA2DE8" w:rsidRDefault="008B2674"/>
    <w:p w14:paraId="1BFF31B8" w14:textId="77777777" w:rsidR="008B2674" w:rsidRPr="008B2674" w:rsidRDefault="008B2674" w:rsidP="008B2674">
      <w:r w:rsidRPr="008B2674">
        <w:rPr>
          <w:u w:val="single"/>
        </w:rPr>
        <w:t>pMC1123</w:t>
      </w:r>
      <w:r w:rsidRPr="008B2674">
        <w:t xml:space="preserve">: The 340 </w:t>
      </w:r>
      <w:proofErr w:type="spellStart"/>
      <w:r w:rsidRPr="008B2674">
        <w:t>bp</w:t>
      </w:r>
      <w:proofErr w:type="spellEnd"/>
      <w:r w:rsidRPr="008B2674">
        <w:t xml:space="preserve"> </w:t>
      </w:r>
      <w:proofErr w:type="spellStart"/>
      <w:r w:rsidRPr="008B2674">
        <w:rPr>
          <w:i/>
          <w:iCs/>
        </w:rPr>
        <w:t>cprA</w:t>
      </w:r>
      <w:proofErr w:type="spellEnd"/>
      <w:r w:rsidRPr="008B2674">
        <w:t xml:space="preserve"> promoter was amplified with primers oMC3060/3061 to replace the </w:t>
      </w:r>
      <w:proofErr w:type="spellStart"/>
      <w:r w:rsidRPr="008B2674">
        <w:rPr>
          <w:i/>
          <w:iCs/>
        </w:rPr>
        <w:t>xyl</w:t>
      </w:r>
      <w:proofErr w:type="spellEnd"/>
      <w:r w:rsidRPr="008B2674">
        <w:t xml:space="preserve"> promoter in pIA33 via Gibson assembly at the </w:t>
      </w:r>
      <w:proofErr w:type="spellStart"/>
      <w:r w:rsidRPr="008B2674">
        <w:rPr>
          <w:i/>
          <w:iCs/>
        </w:rPr>
        <w:t>Nhe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al</w:t>
      </w:r>
      <w:r w:rsidRPr="008B2674">
        <w:t>I</w:t>
      </w:r>
      <w:proofErr w:type="spellEnd"/>
      <w:r w:rsidRPr="008B2674">
        <w:t xml:space="preserve"> sites.</w:t>
      </w:r>
    </w:p>
    <w:p w14:paraId="0CEE15E6" w14:textId="77777777" w:rsidR="008B2674" w:rsidRDefault="008B2674" w:rsidP="008B2674">
      <w:pPr>
        <w:rPr>
          <w:u w:val="single"/>
        </w:rPr>
      </w:pPr>
    </w:p>
    <w:p w14:paraId="2823138C" w14:textId="02F505D9" w:rsidR="008B2674" w:rsidRPr="008B2674" w:rsidRDefault="008B2674" w:rsidP="008B2674">
      <w:r w:rsidRPr="008B2674">
        <w:rPr>
          <w:u w:val="single"/>
        </w:rPr>
        <w:t>pMC1132</w:t>
      </w:r>
      <w:r w:rsidRPr="008B2674">
        <w:t xml:space="preserve">: A 140 </w:t>
      </w:r>
      <w:proofErr w:type="spellStart"/>
      <w:r w:rsidRPr="008B2674">
        <w:t>bp</w:t>
      </w:r>
      <w:proofErr w:type="spellEnd"/>
      <w:r w:rsidRPr="008B2674">
        <w:t xml:space="preserve"> PCR product containing sgRNA-</w:t>
      </w:r>
      <w:proofErr w:type="spellStart"/>
      <w:r w:rsidRPr="008B2674">
        <w:rPr>
          <w:i/>
          <w:iCs/>
        </w:rPr>
        <w:t>rgaS</w:t>
      </w:r>
      <w:proofErr w:type="spellEnd"/>
      <w:r w:rsidRPr="008B2674">
        <w:t xml:space="preserve"> was created using primers 4084 and oMC3066 and was amplified again with primers oMC3088/3089, which contain homology to pMC1123. The resulting product was Gibson assembled into pMC1123 via the </w:t>
      </w:r>
      <w:proofErr w:type="spellStart"/>
      <w:r w:rsidRPr="008B2674">
        <w:rPr>
          <w:i/>
          <w:iCs/>
        </w:rPr>
        <w:t>Msc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Not</w:t>
      </w:r>
      <w:r w:rsidRPr="008B2674">
        <w:t>I</w:t>
      </w:r>
      <w:proofErr w:type="spellEnd"/>
      <w:r w:rsidRPr="008B2674">
        <w:t xml:space="preserve"> sites.</w:t>
      </w:r>
    </w:p>
    <w:p w14:paraId="14BFC387" w14:textId="77777777" w:rsidR="008B2674" w:rsidRDefault="008B2674" w:rsidP="008B2674">
      <w:pPr>
        <w:rPr>
          <w:u w:val="single"/>
        </w:rPr>
      </w:pPr>
    </w:p>
    <w:p w14:paraId="64B1A212" w14:textId="24CAD7A6" w:rsidR="008B2674" w:rsidRPr="008B2674" w:rsidRDefault="008B2674" w:rsidP="008B2674">
      <w:r w:rsidRPr="008B2674">
        <w:rPr>
          <w:u w:val="single"/>
        </w:rPr>
        <w:t>pMC1183</w:t>
      </w:r>
      <w:r w:rsidRPr="008B2674">
        <w:t xml:space="preserve">: A 140 </w:t>
      </w:r>
      <w:proofErr w:type="spellStart"/>
      <w:r w:rsidRPr="008B2674">
        <w:t>bp</w:t>
      </w:r>
      <w:proofErr w:type="spellEnd"/>
      <w:r w:rsidRPr="008B2674">
        <w:t xml:space="preserve"> PCR product containing sgRNA-</w:t>
      </w:r>
      <w:proofErr w:type="spellStart"/>
      <w:r w:rsidRPr="008B2674">
        <w:rPr>
          <w:i/>
          <w:iCs/>
        </w:rPr>
        <w:t>rgaR</w:t>
      </w:r>
      <w:proofErr w:type="spellEnd"/>
      <w:r w:rsidRPr="008B2674">
        <w:t xml:space="preserve"> was created using primers 4084 and oMC3254 and was amplified again with primers oMC3088/3089, which contain homology to pMC1123. The resulting product was Gibson assembled into pMC1123 via the </w:t>
      </w:r>
      <w:proofErr w:type="spellStart"/>
      <w:r w:rsidRPr="008B2674">
        <w:rPr>
          <w:i/>
          <w:iCs/>
        </w:rPr>
        <w:t>Msc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Not</w:t>
      </w:r>
      <w:r w:rsidRPr="008B2674">
        <w:t>I</w:t>
      </w:r>
      <w:proofErr w:type="spellEnd"/>
      <w:r w:rsidRPr="008B2674">
        <w:t xml:space="preserve"> sites.</w:t>
      </w:r>
    </w:p>
    <w:p w14:paraId="37FE925E" w14:textId="77777777" w:rsidR="008B2674" w:rsidRDefault="008B2674" w:rsidP="008B2674">
      <w:pPr>
        <w:rPr>
          <w:u w:val="single"/>
        </w:rPr>
      </w:pPr>
    </w:p>
    <w:p w14:paraId="0DA37FEF" w14:textId="1BBCE088" w:rsidR="008B2674" w:rsidRPr="008B2674" w:rsidRDefault="008B2674" w:rsidP="008B2674">
      <w:r w:rsidRPr="008B2674">
        <w:rPr>
          <w:u w:val="single"/>
        </w:rPr>
        <w:t>pMC1184</w:t>
      </w:r>
      <w:r w:rsidRPr="008B2674">
        <w:t xml:space="preserve">: The 872 </w:t>
      </w:r>
      <w:proofErr w:type="spellStart"/>
      <w:r w:rsidRPr="008B2674">
        <w:t>bp</w:t>
      </w:r>
      <w:proofErr w:type="spellEnd"/>
      <w:r w:rsidRPr="008B2674">
        <w:t xml:space="preserve"> 5ʹ </w:t>
      </w:r>
      <w:proofErr w:type="spellStart"/>
      <w:r w:rsidRPr="008B2674">
        <w:rPr>
          <w:i/>
          <w:iCs/>
        </w:rPr>
        <w:t>rgaS</w:t>
      </w:r>
      <w:proofErr w:type="spellEnd"/>
      <w:r w:rsidRPr="008B2674">
        <w:rPr>
          <w:i/>
          <w:iCs/>
        </w:rPr>
        <w:t xml:space="preserve"> </w:t>
      </w:r>
      <w:r w:rsidRPr="008B2674">
        <w:t xml:space="preserve">homology arm and 829 </w:t>
      </w:r>
      <w:proofErr w:type="spellStart"/>
      <w:r w:rsidRPr="008B2674">
        <w:t>bp</w:t>
      </w:r>
      <w:proofErr w:type="spellEnd"/>
      <w:r w:rsidRPr="008B2674">
        <w:t xml:space="preserve"> 3ʹ </w:t>
      </w:r>
      <w:proofErr w:type="spellStart"/>
      <w:r w:rsidRPr="008B2674">
        <w:rPr>
          <w:i/>
          <w:iCs/>
        </w:rPr>
        <w:t>rgaS</w:t>
      </w:r>
      <w:proofErr w:type="spellEnd"/>
      <w:r w:rsidRPr="008B2674">
        <w:rPr>
          <w:i/>
          <w:iCs/>
        </w:rPr>
        <w:t xml:space="preserve"> </w:t>
      </w:r>
      <w:r w:rsidRPr="008B2674">
        <w:t xml:space="preserve">homology arm were amplified with primers oMC3222/3223 and oMC3226/3227, respectively. The 1045 </w:t>
      </w:r>
      <w:proofErr w:type="spellStart"/>
      <w:r w:rsidRPr="008B2674">
        <w:t>bp</w:t>
      </w:r>
      <w:proofErr w:type="spellEnd"/>
      <w:r w:rsidRPr="008B2674">
        <w:t xml:space="preserve"> </w:t>
      </w:r>
      <w:r w:rsidRPr="008B2674">
        <w:rPr>
          <w:i/>
          <w:iCs/>
        </w:rPr>
        <w:t>aad9</w:t>
      </w:r>
      <w:r w:rsidRPr="008B2674">
        <w:t xml:space="preserve"> cassette from pMC404 was amplified using primers oMC3224/3225, and all three fragments were Gibson assembled into </w:t>
      </w:r>
      <w:proofErr w:type="spellStart"/>
      <w:r w:rsidRPr="008B2674">
        <w:t>pMSR</w:t>
      </w:r>
      <w:proofErr w:type="spellEnd"/>
      <w:r w:rsidRPr="008B2674">
        <w:t xml:space="preserve">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Xho</w:t>
      </w:r>
      <w:r w:rsidRPr="008B2674">
        <w:t>I</w:t>
      </w:r>
      <w:proofErr w:type="spellEnd"/>
      <w:r w:rsidRPr="008B2674">
        <w:t xml:space="preserve"> sites.</w:t>
      </w:r>
    </w:p>
    <w:p w14:paraId="48C2F042" w14:textId="77777777" w:rsidR="008B2674" w:rsidRDefault="008B2674" w:rsidP="008B2674">
      <w:pPr>
        <w:rPr>
          <w:u w:val="single"/>
        </w:rPr>
      </w:pPr>
    </w:p>
    <w:p w14:paraId="546F9CCF" w14:textId="3C41F0E2" w:rsidR="008B2674" w:rsidRPr="008B2674" w:rsidRDefault="008B2674" w:rsidP="008B2674">
      <w:r w:rsidRPr="008B2674">
        <w:rPr>
          <w:u w:val="single"/>
        </w:rPr>
        <w:t>pMC1185</w:t>
      </w:r>
      <w:r w:rsidRPr="008B2674">
        <w:t xml:space="preserve">: The 917 </w:t>
      </w:r>
      <w:proofErr w:type="spellStart"/>
      <w:r w:rsidRPr="008B2674">
        <w:t>bp</w:t>
      </w:r>
      <w:proofErr w:type="spellEnd"/>
      <w:r w:rsidRPr="008B2674">
        <w:t xml:space="preserve"> 5ʹ </w:t>
      </w:r>
      <w:proofErr w:type="spellStart"/>
      <w:r w:rsidRPr="008B2674">
        <w:rPr>
          <w:i/>
          <w:iCs/>
        </w:rPr>
        <w:t>rgaR</w:t>
      </w:r>
      <w:proofErr w:type="spellEnd"/>
      <w:r w:rsidRPr="008B2674">
        <w:rPr>
          <w:i/>
          <w:iCs/>
        </w:rPr>
        <w:t xml:space="preserve"> </w:t>
      </w:r>
      <w:r w:rsidRPr="008B2674">
        <w:t xml:space="preserve">homology arm and 785 </w:t>
      </w:r>
      <w:proofErr w:type="spellStart"/>
      <w:r w:rsidRPr="008B2674">
        <w:t>bp</w:t>
      </w:r>
      <w:proofErr w:type="spellEnd"/>
      <w:r w:rsidRPr="008B2674">
        <w:t xml:space="preserve"> 3ʹ </w:t>
      </w:r>
      <w:proofErr w:type="spellStart"/>
      <w:r w:rsidRPr="008B2674">
        <w:rPr>
          <w:i/>
          <w:iCs/>
        </w:rPr>
        <w:t>rgaR</w:t>
      </w:r>
      <w:proofErr w:type="spellEnd"/>
      <w:r w:rsidRPr="008B2674">
        <w:rPr>
          <w:i/>
          <w:iCs/>
        </w:rPr>
        <w:t xml:space="preserve"> </w:t>
      </w:r>
      <w:r w:rsidRPr="008B2674">
        <w:t xml:space="preserve">homology arm were amplified with primers oMC3255/3256 and oMC3259/3260, respectively. The 1520 </w:t>
      </w:r>
      <w:proofErr w:type="spellStart"/>
      <w:r w:rsidRPr="008B2674">
        <w:t>bp</w:t>
      </w:r>
      <w:proofErr w:type="spellEnd"/>
      <w:r w:rsidRPr="008B2674">
        <w:t xml:space="preserve"> </w:t>
      </w:r>
      <w:proofErr w:type="spellStart"/>
      <w:r w:rsidRPr="008B2674">
        <w:rPr>
          <w:i/>
          <w:iCs/>
        </w:rPr>
        <w:t>ermB</w:t>
      </w:r>
      <w:proofErr w:type="spellEnd"/>
      <w:r w:rsidRPr="008B2674">
        <w:t xml:space="preserve"> cassette from pJIR1457 was amplified using primers oMC3257/3258, and all three fragments were Gibson assembled into </w:t>
      </w:r>
      <w:proofErr w:type="spellStart"/>
      <w:r w:rsidRPr="008B2674">
        <w:t>pMSR</w:t>
      </w:r>
      <w:proofErr w:type="spellEnd"/>
      <w:r w:rsidRPr="008B2674">
        <w:t xml:space="preserve">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Xho</w:t>
      </w:r>
      <w:r w:rsidRPr="008B2674">
        <w:t>I</w:t>
      </w:r>
      <w:proofErr w:type="spellEnd"/>
      <w:r w:rsidRPr="008B2674">
        <w:t xml:space="preserve"> sites. </w:t>
      </w:r>
    </w:p>
    <w:p w14:paraId="6E707FF5" w14:textId="77777777" w:rsidR="008B2674" w:rsidRDefault="008B2674" w:rsidP="008B2674">
      <w:pPr>
        <w:rPr>
          <w:u w:val="single"/>
        </w:rPr>
      </w:pPr>
    </w:p>
    <w:p w14:paraId="58DF98C0" w14:textId="7987EBDD" w:rsidR="008B2674" w:rsidRPr="008B2674" w:rsidRDefault="008B2674" w:rsidP="008B2674">
      <w:r w:rsidRPr="008B2674">
        <w:rPr>
          <w:u w:val="single"/>
        </w:rPr>
        <w:t>pMC1198</w:t>
      </w:r>
      <w:r w:rsidRPr="008B2674">
        <w:t xml:space="preserve">: A 140 </w:t>
      </w:r>
      <w:proofErr w:type="spellStart"/>
      <w:r w:rsidRPr="008B2674">
        <w:t>bp</w:t>
      </w:r>
      <w:proofErr w:type="spellEnd"/>
      <w:r w:rsidRPr="008B2674">
        <w:t xml:space="preserve"> PCR product containing sgRNA-</w:t>
      </w:r>
      <w:r w:rsidRPr="008B2674">
        <w:rPr>
          <w:i/>
          <w:iCs/>
        </w:rPr>
        <w:t>CD0587</w:t>
      </w:r>
      <w:r w:rsidRPr="008B2674">
        <w:t xml:space="preserve"> was created using primers 4084 and oMC3283 and was amplified again with primers oMC3088/3089, which contain homology to pMC1123. The resulting product was Gibson assembled into pMC1123 via the </w:t>
      </w:r>
      <w:proofErr w:type="spellStart"/>
      <w:r w:rsidRPr="008B2674">
        <w:rPr>
          <w:i/>
          <w:iCs/>
        </w:rPr>
        <w:t>Msc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Not</w:t>
      </w:r>
      <w:r w:rsidRPr="008B2674">
        <w:t>I</w:t>
      </w:r>
      <w:proofErr w:type="spellEnd"/>
      <w:r w:rsidRPr="008B2674">
        <w:t xml:space="preserve"> sites.</w:t>
      </w:r>
    </w:p>
    <w:p w14:paraId="6123037C" w14:textId="77777777" w:rsidR="008B2674" w:rsidRDefault="008B2674" w:rsidP="008B2674">
      <w:pPr>
        <w:rPr>
          <w:u w:val="single"/>
        </w:rPr>
      </w:pPr>
    </w:p>
    <w:p w14:paraId="14F3D8A4" w14:textId="6CE9D1D0" w:rsidR="008B2674" w:rsidRPr="008B2674" w:rsidRDefault="008B2674" w:rsidP="008B2674">
      <w:r w:rsidRPr="008B2674">
        <w:rPr>
          <w:u w:val="single"/>
        </w:rPr>
        <w:t>pMC1199</w:t>
      </w:r>
      <w:r w:rsidRPr="008B2674">
        <w:t xml:space="preserve">: A 140 </w:t>
      </w:r>
      <w:proofErr w:type="spellStart"/>
      <w:r w:rsidRPr="008B2674">
        <w:t>bp</w:t>
      </w:r>
      <w:proofErr w:type="spellEnd"/>
      <w:r w:rsidRPr="008B2674">
        <w:t xml:space="preserve"> PCR product containing sgRNA-</w:t>
      </w:r>
      <w:r w:rsidRPr="008B2674">
        <w:rPr>
          <w:i/>
          <w:iCs/>
        </w:rPr>
        <w:t>CD2098</w:t>
      </w:r>
      <w:r w:rsidRPr="008B2674">
        <w:t xml:space="preserve"> was created using primers 4084 and oMC3284 and was amplified again with primers oMC3088/3089, which contain homology to pMC1123. The resulting product was Gibson assembled into pMC1123 via the </w:t>
      </w:r>
      <w:proofErr w:type="spellStart"/>
      <w:r w:rsidRPr="008B2674">
        <w:rPr>
          <w:i/>
          <w:iCs/>
        </w:rPr>
        <w:t>Msc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Not</w:t>
      </w:r>
      <w:r w:rsidRPr="008B2674">
        <w:t>I</w:t>
      </w:r>
      <w:proofErr w:type="spellEnd"/>
      <w:r w:rsidRPr="008B2674">
        <w:t xml:space="preserve"> sites.</w:t>
      </w:r>
    </w:p>
    <w:p w14:paraId="7BCD19AF" w14:textId="77777777" w:rsidR="008B2674" w:rsidRDefault="008B2674" w:rsidP="008B2674">
      <w:pPr>
        <w:rPr>
          <w:u w:val="single"/>
        </w:rPr>
      </w:pPr>
    </w:p>
    <w:p w14:paraId="69CACBB7" w14:textId="17498DAE" w:rsidR="008B2674" w:rsidRPr="008B2674" w:rsidRDefault="008B2674" w:rsidP="008B2674">
      <w:r w:rsidRPr="008B2674">
        <w:rPr>
          <w:u w:val="single"/>
        </w:rPr>
        <w:t>pMC1200</w:t>
      </w:r>
      <w:r w:rsidRPr="008B2674">
        <w:t xml:space="preserve">: A 140 </w:t>
      </w:r>
      <w:proofErr w:type="spellStart"/>
      <w:r w:rsidRPr="008B2674">
        <w:t>bp</w:t>
      </w:r>
      <w:proofErr w:type="spellEnd"/>
      <w:r w:rsidRPr="008B2674">
        <w:t xml:space="preserve"> PCR product containing sgRNA-</w:t>
      </w:r>
      <w:r w:rsidRPr="008B2674">
        <w:rPr>
          <w:i/>
          <w:iCs/>
        </w:rPr>
        <w:t>CD15111</w:t>
      </w:r>
      <w:r w:rsidRPr="008B2674">
        <w:t xml:space="preserve"> was created using primers 4084 and oMC3285 and was amplified again with primers oMC3088/3089, which contain homology to pMC1123. The resulting product was Gibson assembled into pMC1123 via the </w:t>
      </w:r>
      <w:proofErr w:type="spellStart"/>
      <w:r w:rsidRPr="008B2674">
        <w:rPr>
          <w:i/>
          <w:iCs/>
        </w:rPr>
        <w:t>Msc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Not</w:t>
      </w:r>
      <w:r w:rsidRPr="008B2674">
        <w:t>I</w:t>
      </w:r>
      <w:proofErr w:type="spellEnd"/>
      <w:r w:rsidRPr="008B2674">
        <w:t xml:space="preserve"> sites.</w:t>
      </w:r>
    </w:p>
    <w:p w14:paraId="104FC633" w14:textId="77777777" w:rsidR="008B2674" w:rsidRDefault="008B2674" w:rsidP="008B2674">
      <w:pPr>
        <w:rPr>
          <w:u w:val="single"/>
        </w:rPr>
      </w:pPr>
    </w:p>
    <w:p w14:paraId="23F617E7" w14:textId="065F47BD" w:rsidR="008B2674" w:rsidRPr="008B2674" w:rsidRDefault="008B2674" w:rsidP="008B2674">
      <w:r w:rsidRPr="008B2674">
        <w:rPr>
          <w:u w:val="single"/>
        </w:rPr>
        <w:t>pMC1201</w:t>
      </w:r>
      <w:r w:rsidRPr="008B2674">
        <w:t xml:space="preserve">: A 140 </w:t>
      </w:r>
      <w:proofErr w:type="spellStart"/>
      <w:r w:rsidRPr="008B2674">
        <w:t>bp</w:t>
      </w:r>
      <w:proofErr w:type="spellEnd"/>
      <w:r w:rsidRPr="008B2674">
        <w:t xml:space="preserve"> PCR product containing sgRNA-</w:t>
      </w:r>
      <w:proofErr w:type="spellStart"/>
      <w:r w:rsidRPr="008B2674">
        <w:rPr>
          <w:i/>
          <w:iCs/>
        </w:rPr>
        <w:t>spoZ</w:t>
      </w:r>
      <w:proofErr w:type="spellEnd"/>
      <w:r w:rsidRPr="008B2674">
        <w:t xml:space="preserve"> was created using primers 4084 and oMC3286 and was amplified again with primers oMC3088/3089, which contain homology to pMC1123. The resulting product was Gibson assembled into pMC1123 via the </w:t>
      </w:r>
      <w:proofErr w:type="spellStart"/>
      <w:r w:rsidRPr="008B2674">
        <w:rPr>
          <w:i/>
          <w:iCs/>
        </w:rPr>
        <w:t>Msc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Not</w:t>
      </w:r>
      <w:r w:rsidRPr="008B2674">
        <w:t>I</w:t>
      </w:r>
      <w:proofErr w:type="spellEnd"/>
      <w:r w:rsidRPr="008B2674">
        <w:t xml:space="preserve"> sites.</w:t>
      </w:r>
    </w:p>
    <w:p w14:paraId="32FFCC64" w14:textId="77777777" w:rsidR="008B2674" w:rsidRPr="008B2674" w:rsidRDefault="008B2674" w:rsidP="008B2674">
      <w:r w:rsidRPr="008B2674">
        <w:rPr>
          <w:u w:val="single"/>
        </w:rPr>
        <w:lastRenderedPageBreak/>
        <w:t>pMC1202</w:t>
      </w:r>
      <w:r w:rsidRPr="008B2674">
        <w:t xml:space="preserve">: A 1244 </w:t>
      </w:r>
      <w:proofErr w:type="spellStart"/>
      <w:r w:rsidRPr="008B2674">
        <w:t>bp</w:t>
      </w:r>
      <w:proofErr w:type="spellEnd"/>
      <w:r w:rsidRPr="008B2674">
        <w:t xml:space="preserve"> PCR product containing </w:t>
      </w:r>
      <w:proofErr w:type="spellStart"/>
      <w:r w:rsidRPr="008B2674">
        <w:rPr>
          <w:i/>
          <w:iCs/>
        </w:rPr>
        <w:t>rgaR</w:t>
      </w:r>
      <w:proofErr w:type="spellEnd"/>
      <w:r w:rsidRPr="008B2674">
        <w:t xml:space="preserve"> driven by its native promoter was amplified with primers oMC3297/3298</w:t>
      </w:r>
      <w:r w:rsidRPr="008B2674">
        <w:rPr>
          <w:i/>
          <w:iCs/>
        </w:rPr>
        <w:t xml:space="preserve"> </w:t>
      </w:r>
      <w:r w:rsidRPr="008B2674">
        <w:t xml:space="preserve">and Gibson assembled into pSMB47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ph</w:t>
      </w:r>
      <w:r w:rsidRPr="008B2674">
        <w:t>I</w:t>
      </w:r>
      <w:proofErr w:type="spellEnd"/>
      <w:r w:rsidRPr="008B2674">
        <w:t xml:space="preserve"> sites.</w:t>
      </w:r>
    </w:p>
    <w:p w14:paraId="65DB3451" w14:textId="77777777" w:rsidR="008B2674" w:rsidRDefault="008B2674" w:rsidP="008B2674">
      <w:pPr>
        <w:rPr>
          <w:u w:val="single"/>
        </w:rPr>
      </w:pPr>
    </w:p>
    <w:p w14:paraId="1A50D925" w14:textId="5F735044" w:rsidR="008B2674" w:rsidRPr="008B2674" w:rsidRDefault="008B2674" w:rsidP="008B2674">
      <w:r w:rsidRPr="008B2674">
        <w:rPr>
          <w:u w:val="single"/>
        </w:rPr>
        <w:t>pMC1204</w:t>
      </w:r>
      <w:r w:rsidRPr="008B2674">
        <w:t xml:space="preserve">: An 1862 </w:t>
      </w:r>
      <w:proofErr w:type="spellStart"/>
      <w:r w:rsidRPr="008B2674">
        <w:t>bp</w:t>
      </w:r>
      <w:proofErr w:type="spellEnd"/>
      <w:r w:rsidRPr="008B2674">
        <w:t xml:space="preserve"> PCR product containing </w:t>
      </w:r>
      <w:proofErr w:type="spellStart"/>
      <w:r w:rsidRPr="008B2674">
        <w:rPr>
          <w:i/>
          <w:iCs/>
        </w:rPr>
        <w:t>rgaS</w:t>
      </w:r>
      <w:proofErr w:type="spellEnd"/>
      <w:r w:rsidRPr="008B2674">
        <w:t xml:space="preserve"> driven by its native promoter was amplified with primers oMC3295/3296 and Gibson assembled into pSMB47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ph</w:t>
      </w:r>
      <w:r w:rsidRPr="008B2674">
        <w:t>I</w:t>
      </w:r>
      <w:proofErr w:type="spellEnd"/>
      <w:r w:rsidRPr="008B2674">
        <w:t xml:space="preserve"> sites.</w:t>
      </w:r>
    </w:p>
    <w:p w14:paraId="44C84D66" w14:textId="77777777" w:rsidR="008B2674" w:rsidRDefault="008B2674" w:rsidP="008B2674">
      <w:pPr>
        <w:rPr>
          <w:u w:val="single"/>
        </w:rPr>
      </w:pPr>
    </w:p>
    <w:p w14:paraId="2AA7187D" w14:textId="2572EBAF" w:rsidR="008B2674" w:rsidRPr="008B2674" w:rsidRDefault="008B2674" w:rsidP="008B2674">
      <w:r w:rsidRPr="008B2674">
        <w:rPr>
          <w:u w:val="single"/>
        </w:rPr>
        <w:t>pMC1208</w:t>
      </w:r>
      <w:r w:rsidRPr="008B2674">
        <w:t xml:space="preserve">: A site-directed </w:t>
      </w:r>
      <w:r w:rsidRPr="008B2674">
        <w:rPr>
          <w:i/>
          <w:iCs/>
        </w:rPr>
        <w:t>rgaS</w:t>
      </w:r>
      <w:r w:rsidRPr="008B2674">
        <w:t xml:space="preserve">-H256A mutant was generated using primers oMC3299/3300 and pMC1204 as the template following the manufacturer’s instructions from Agilent’s </w:t>
      </w:r>
      <w:proofErr w:type="spellStart"/>
      <w:r w:rsidRPr="008B2674">
        <w:t>Quikchange</w:t>
      </w:r>
      <w:proofErr w:type="spellEnd"/>
      <w:r w:rsidRPr="008B2674">
        <w:t xml:space="preserve"> II Site-directed mutagenesis kit.</w:t>
      </w:r>
    </w:p>
    <w:p w14:paraId="76E44E1C" w14:textId="77777777" w:rsidR="008B2674" w:rsidRDefault="008B2674" w:rsidP="008B2674">
      <w:pPr>
        <w:rPr>
          <w:u w:val="single"/>
        </w:rPr>
      </w:pPr>
    </w:p>
    <w:p w14:paraId="67634827" w14:textId="534E1E11" w:rsidR="008B2674" w:rsidRPr="008B2674" w:rsidRDefault="008B2674" w:rsidP="008B2674">
      <w:r w:rsidRPr="008B2674">
        <w:rPr>
          <w:u w:val="single"/>
        </w:rPr>
        <w:t>pMC1209</w:t>
      </w:r>
      <w:r w:rsidRPr="008B2674">
        <w:t xml:space="preserve">: A site-directed </w:t>
      </w:r>
      <w:r w:rsidRPr="008B2674">
        <w:rPr>
          <w:i/>
          <w:iCs/>
        </w:rPr>
        <w:t>rgaR</w:t>
      </w:r>
      <w:r w:rsidRPr="008B2674">
        <w:t xml:space="preserve">-D57A mutant was generated using primers oMC3301/3302 and pMC1202 as the template following the manufacturer’s instructions from Agilent’s </w:t>
      </w:r>
      <w:proofErr w:type="spellStart"/>
      <w:r w:rsidRPr="008B2674">
        <w:t>Quikchange</w:t>
      </w:r>
      <w:proofErr w:type="spellEnd"/>
      <w:r w:rsidRPr="008B2674">
        <w:t xml:space="preserve"> II Site-directed mutagenesis kit</w:t>
      </w:r>
    </w:p>
    <w:p w14:paraId="15E2C51B" w14:textId="77777777" w:rsidR="008B2674" w:rsidRDefault="008B2674" w:rsidP="008B2674">
      <w:pPr>
        <w:rPr>
          <w:u w:val="single"/>
        </w:rPr>
      </w:pPr>
    </w:p>
    <w:p w14:paraId="66D3EAB7" w14:textId="2F958381" w:rsidR="008B2674" w:rsidRPr="008B2674" w:rsidRDefault="008B2674" w:rsidP="008B2674">
      <w:r w:rsidRPr="008B2674">
        <w:rPr>
          <w:u w:val="single"/>
        </w:rPr>
        <w:t>pMC1212</w:t>
      </w:r>
      <w:r w:rsidRPr="008B2674">
        <w:t xml:space="preserve">: The </w:t>
      </w:r>
      <w:r w:rsidRPr="008B2674">
        <w:rPr>
          <w:i/>
          <w:iCs/>
        </w:rPr>
        <w:t>aad9</w:t>
      </w:r>
      <w:r w:rsidRPr="008B2674">
        <w:t xml:space="preserve"> cassette was amplified from pMC404 using primers oMC3358/3359 and Gibson assembled into pSMB47 at the </w:t>
      </w:r>
      <w:proofErr w:type="spellStart"/>
      <w:r w:rsidRPr="008B2674">
        <w:rPr>
          <w:i/>
          <w:iCs/>
        </w:rPr>
        <w:t>Hind</w:t>
      </w:r>
      <w:r w:rsidRPr="008B2674">
        <w:t>II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na</w:t>
      </w:r>
      <w:r w:rsidRPr="008B2674">
        <w:t>BI</w:t>
      </w:r>
      <w:proofErr w:type="spellEnd"/>
      <w:r w:rsidRPr="008B2674">
        <w:t xml:space="preserve"> sites to replace the </w:t>
      </w:r>
      <w:proofErr w:type="spellStart"/>
      <w:r w:rsidRPr="008B2674">
        <w:rPr>
          <w:i/>
          <w:iCs/>
        </w:rPr>
        <w:t>ermB</w:t>
      </w:r>
      <w:proofErr w:type="spellEnd"/>
      <w:r w:rsidRPr="008B2674">
        <w:t xml:space="preserve"> cassette.</w:t>
      </w:r>
    </w:p>
    <w:p w14:paraId="03F05C15" w14:textId="77777777" w:rsidR="008B2674" w:rsidRDefault="008B2674" w:rsidP="008B2674">
      <w:pPr>
        <w:rPr>
          <w:u w:val="single"/>
        </w:rPr>
      </w:pPr>
    </w:p>
    <w:p w14:paraId="6AE0538E" w14:textId="37B05D19" w:rsidR="008B2674" w:rsidRPr="008B2674" w:rsidRDefault="008B2674" w:rsidP="008B2674">
      <w:r w:rsidRPr="008B2674">
        <w:rPr>
          <w:u w:val="single"/>
        </w:rPr>
        <w:t>pMC1217</w:t>
      </w:r>
      <w:r w:rsidRPr="008B2674">
        <w:t xml:space="preserve">: A 1244 </w:t>
      </w:r>
      <w:proofErr w:type="spellStart"/>
      <w:r w:rsidRPr="008B2674">
        <w:t>bp</w:t>
      </w:r>
      <w:proofErr w:type="spellEnd"/>
      <w:r w:rsidRPr="008B2674">
        <w:t xml:space="preserve"> PCR product containing </w:t>
      </w:r>
      <w:proofErr w:type="spellStart"/>
      <w:r w:rsidRPr="008B2674">
        <w:rPr>
          <w:i/>
          <w:iCs/>
        </w:rPr>
        <w:t>rgaR</w:t>
      </w:r>
      <w:proofErr w:type="spellEnd"/>
      <w:r w:rsidRPr="008B2674">
        <w:rPr>
          <w:i/>
          <w:iCs/>
        </w:rPr>
        <w:t xml:space="preserve"> </w:t>
      </w:r>
      <w:r w:rsidRPr="008B2674">
        <w:t xml:space="preserve">driven by its native promoter was amplified with primers oMC3297/3298 and Gibson assembled into pMC1212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ph</w:t>
      </w:r>
      <w:r w:rsidRPr="008B2674">
        <w:t>I</w:t>
      </w:r>
      <w:proofErr w:type="spellEnd"/>
      <w:r w:rsidRPr="008B2674">
        <w:t xml:space="preserve"> sites.</w:t>
      </w:r>
    </w:p>
    <w:p w14:paraId="777C67B2" w14:textId="77777777" w:rsidR="008B2674" w:rsidRDefault="008B2674" w:rsidP="008B2674">
      <w:pPr>
        <w:rPr>
          <w:u w:val="single"/>
        </w:rPr>
      </w:pPr>
    </w:p>
    <w:p w14:paraId="3AF27010" w14:textId="3709367F" w:rsidR="008B2674" w:rsidRPr="008B2674" w:rsidRDefault="008B2674" w:rsidP="008B2674">
      <w:r w:rsidRPr="008B2674">
        <w:rPr>
          <w:u w:val="single"/>
        </w:rPr>
        <w:t>pMC1218</w:t>
      </w:r>
      <w:r w:rsidRPr="008B2674">
        <w:t xml:space="preserve">: A 1244 </w:t>
      </w:r>
      <w:proofErr w:type="spellStart"/>
      <w:r w:rsidRPr="008B2674">
        <w:t>bp</w:t>
      </w:r>
      <w:proofErr w:type="spellEnd"/>
      <w:r w:rsidRPr="008B2674">
        <w:t xml:space="preserve"> PCR product containing the </w:t>
      </w:r>
      <w:r w:rsidRPr="008B2674">
        <w:rPr>
          <w:i/>
          <w:iCs/>
        </w:rPr>
        <w:t>rgaR</w:t>
      </w:r>
      <w:r w:rsidRPr="008B2674">
        <w:t xml:space="preserve">-D57A allele was amplified with primers oMC3297/3298 and pMC1209 as the template and Gibson assembled into pMC1212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ph</w:t>
      </w:r>
      <w:r w:rsidRPr="008B2674">
        <w:t>I</w:t>
      </w:r>
      <w:proofErr w:type="spellEnd"/>
      <w:r w:rsidRPr="008B2674">
        <w:t xml:space="preserve"> sites.</w:t>
      </w:r>
    </w:p>
    <w:p w14:paraId="5D7895BD" w14:textId="77777777" w:rsidR="008B2674" w:rsidRDefault="008B2674" w:rsidP="008B2674">
      <w:pPr>
        <w:rPr>
          <w:u w:val="single"/>
        </w:rPr>
      </w:pPr>
    </w:p>
    <w:p w14:paraId="01C1EADC" w14:textId="7AA31564" w:rsidR="008B2674" w:rsidRPr="008B2674" w:rsidRDefault="008B2674" w:rsidP="008B2674">
      <w:r w:rsidRPr="008B2674">
        <w:rPr>
          <w:u w:val="single"/>
        </w:rPr>
        <w:t>pMC1225</w:t>
      </w:r>
      <w:r w:rsidRPr="008B2674">
        <w:t xml:space="preserve">: A 286 </w:t>
      </w:r>
      <w:proofErr w:type="spellStart"/>
      <w:r w:rsidRPr="008B2674">
        <w:t>bp</w:t>
      </w:r>
      <w:proofErr w:type="spellEnd"/>
      <w:r w:rsidRPr="008B2674">
        <w:t xml:space="preserve"> PCR product encompassing the </w:t>
      </w:r>
      <w:proofErr w:type="spellStart"/>
      <w:r w:rsidRPr="008B2674">
        <w:rPr>
          <w:i/>
          <w:iCs/>
        </w:rPr>
        <w:t>spoZ</w:t>
      </w:r>
      <w:proofErr w:type="spellEnd"/>
      <w:r w:rsidRPr="008B2674">
        <w:t xml:space="preserve"> promoter was amplified with primers oMC3459/3460 and Gibson assembled immediately upstream of </w:t>
      </w:r>
      <w:proofErr w:type="spellStart"/>
      <w:r w:rsidRPr="008B2674">
        <w:rPr>
          <w:i/>
          <w:iCs/>
        </w:rPr>
        <w:t>phoZ</w:t>
      </w:r>
      <w:proofErr w:type="spellEnd"/>
      <w:r w:rsidRPr="008B2674">
        <w:rPr>
          <w:i/>
          <w:iCs/>
        </w:rPr>
        <w:t xml:space="preserve"> </w:t>
      </w:r>
      <w:r w:rsidRPr="008B2674">
        <w:t>in pMC358 via the</w:t>
      </w:r>
      <w:r w:rsidRPr="008B2674">
        <w:rPr>
          <w:i/>
          <w:iCs/>
        </w:rPr>
        <w:t xml:space="preserve"> </w:t>
      </w:r>
      <w:proofErr w:type="spellStart"/>
      <w:r w:rsidRPr="008B2674">
        <w:rPr>
          <w:i/>
          <w:iCs/>
        </w:rPr>
        <w:t>Eco</w:t>
      </w:r>
      <w:r w:rsidRPr="008B2674">
        <w:t>R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sites.</w:t>
      </w:r>
    </w:p>
    <w:p w14:paraId="29B57FE6" w14:textId="77777777" w:rsidR="008B2674" w:rsidRDefault="008B2674" w:rsidP="008B2674">
      <w:pPr>
        <w:rPr>
          <w:u w:val="single"/>
        </w:rPr>
      </w:pPr>
    </w:p>
    <w:p w14:paraId="075BB39F" w14:textId="7615499A" w:rsidR="008B2674" w:rsidRPr="008B2674" w:rsidRDefault="008B2674" w:rsidP="008B2674">
      <w:r w:rsidRPr="008B2674">
        <w:rPr>
          <w:u w:val="single"/>
        </w:rPr>
        <w:t>pMC1228</w:t>
      </w:r>
      <w:r w:rsidRPr="008B2674">
        <w:t xml:space="preserve">: The 721 </w:t>
      </w:r>
      <w:proofErr w:type="spellStart"/>
      <w:r w:rsidRPr="008B2674">
        <w:t>bp</w:t>
      </w:r>
      <w:proofErr w:type="spellEnd"/>
      <w:r w:rsidRPr="008B2674">
        <w:t xml:space="preserve"> 5ʹ </w:t>
      </w:r>
      <w:r w:rsidRPr="008B2674">
        <w:rPr>
          <w:i/>
          <w:iCs/>
        </w:rPr>
        <w:t xml:space="preserve">spoZ-CD16671 </w:t>
      </w:r>
      <w:r w:rsidRPr="008B2674">
        <w:t xml:space="preserve">homology arm and 753 </w:t>
      </w:r>
      <w:proofErr w:type="spellStart"/>
      <w:r w:rsidRPr="008B2674">
        <w:t>bp</w:t>
      </w:r>
      <w:proofErr w:type="spellEnd"/>
      <w:r w:rsidRPr="008B2674">
        <w:t xml:space="preserve"> 3ʹ </w:t>
      </w:r>
      <w:r w:rsidRPr="008B2674">
        <w:rPr>
          <w:i/>
          <w:iCs/>
        </w:rPr>
        <w:t xml:space="preserve">spoZ-CD16671 </w:t>
      </w:r>
      <w:r w:rsidRPr="008B2674">
        <w:t xml:space="preserve">homology arm were amplified with primers oMC3447/3448 and oMC3452/3453, respectively. The 1045 </w:t>
      </w:r>
      <w:proofErr w:type="spellStart"/>
      <w:r w:rsidRPr="008B2674">
        <w:t>bp</w:t>
      </w:r>
      <w:proofErr w:type="spellEnd"/>
      <w:r w:rsidRPr="008B2674">
        <w:t xml:space="preserve"> </w:t>
      </w:r>
      <w:r w:rsidRPr="008B2674">
        <w:rPr>
          <w:i/>
          <w:iCs/>
        </w:rPr>
        <w:t xml:space="preserve">aad9 </w:t>
      </w:r>
      <w:r w:rsidRPr="008B2674">
        <w:t xml:space="preserve">cassette from pMC404 was amplified using primers oMC3450/3455, and all three fragments were Gibson assembled into </w:t>
      </w:r>
      <w:proofErr w:type="spellStart"/>
      <w:r w:rsidRPr="008B2674">
        <w:t>pMSR</w:t>
      </w:r>
      <w:proofErr w:type="spellEnd"/>
      <w:r w:rsidRPr="008B2674">
        <w:t xml:space="preserve">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Xho</w:t>
      </w:r>
      <w:r w:rsidRPr="008B2674">
        <w:t>I</w:t>
      </w:r>
      <w:proofErr w:type="spellEnd"/>
      <w:r w:rsidRPr="008B2674">
        <w:t xml:space="preserve"> sites.</w:t>
      </w:r>
    </w:p>
    <w:p w14:paraId="7E29344B" w14:textId="77777777" w:rsidR="008B2674" w:rsidRDefault="008B2674" w:rsidP="008B2674">
      <w:pPr>
        <w:rPr>
          <w:u w:val="single"/>
        </w:rPr>
      </w:pPr>
    </w:p>
    <w:p w14:paraId="640688FE" w14:textId="32F86436" w:rsidR="008B2674" w:rsidRPr="008B2674" w:rsidRDefault="008B2674" w:rsidP="008B2674">
      <w:r w:rsidRPr="008B2674">
        <w:rPr>
          <w:u w:val="single"/>
        </w:rPr>
        <w:t>pMC1229</w:t>
      </w:r>
      <w:r w:rsidRPr="008B2674">
        <w:t xml:space="preserve">: The 872 </w:t>
      </w:r>
      <w:proofErr w:type="spellStart"/>
      <w:r w:rsidRPr="008B2674">
        <w:t>bp</w:t>
      </w:r>
      <w:proofErr w:type="spellEnd"/>
      <w:r w:rsidRPr="008B2674">
        <w:t xml:space="preserve"> 5ʹ </w:t>
      </w:r>
      <w:r w:rsidRPr="008B2674">
        <w:rPr>
          <w:i/>
          <w:iCs/>
        </w:rPr>
        <w:t xml:space="preserve">CDR20291_0503 </w:t>
      </w:r>
      <w:r w:rsidRPr="008B2674">
        <w:t>(</w:t>
      </w:r>
      <w:proofErr w:type="spellStart"/>
      <w:r w:rsidRPr="008B2674">
        <w:rPr>
          <w:i/>
          <w:iCs/>
        </w:rPr>
        <w:t>rgaS</w:t>
      </w:r>
      <w:proofErr w:type="spellEnd"/>
      <w:r w:rsidRPr="008B2674">
        <w:t>)</w:t>
      </w:r>
      <w:r w:rsidRPr="008B2674">
        <w:rPr>
          <w:i/>
          <w:iCs/>
        </w:rPr>
        <w:t xml:space="preserve"> </w:t>
      </w:r>
      <w:r w:rsidRPr="008B2674">
        <w:t xml:space="preserve">homology arm and 829 </w:t>
      </w:r>
      <w:proofErr w:type="spellStart"/>
      <w:r w:rsidRPr="008B2674">
        <w:t>bp</w:t>
      </w:r>
      <w:proofErr w:type="spellEnd"/>
      <w:r w:rsidRPr="008B2674">
        <w:t xml:space="preserve"> 3ʹ </w:t>
      </w:r>
      <w:r w:rsidRPr="008B2674">
        <w:rPr>
          <w:i/>
          <w:iCs/>
        </w:rPr>
        <w:t xml:space="preserve">CDR20291_0503 </w:t>
      </w:r>
      <w:r w:rsidRPr="008B2674">
        <w:t>(</w:t>
      </w:r>
      <w:proofErr w:type="spellStart"/>
      <w:r w:rsidRPr="008B2674">
        <w:rPr>
          <w:i/>
          <w:iCs/>
        </w:rPr>
        <w:t>rgaS</w:t>
      </w:r>
      <w:proofErr w:type="spellEnd"/>
      <w:r w:rsidRPr="008B2674">
        <w:t xml:space="preserve">) homology arm were amplified with primers oMC3463/3223 and oMC3226/3438, respectively. The 1045 </w:t>
      </w:r>
      <w:proofErr w:type="spellStart"/>
      <w:r w:rsidRPr="008B2674">
        <w:t>bp</w:t>
      </w:r>
      <w:proofErr w:type="spellEnd"/>
      <w:r w:rsidRPr="008B2674">
        <w:t xml:space="preserve"> </w:t>
      </w:r>
      <w:r w:rsidRPr="008B2674">
        <w:rPr>
          <w:i/>
          <w:iCs/>
        </w:rPr>
        <w:t xml:space="preserve">aad9 </w:t>
      </w:r>
      <w:r w:rsidRPr="008B2674">
        <w:t xml:space="preserve">cassette from pMC404 was amplified using primers oMC3224/3225, and all three fragments were Gibson assembled into pMSR0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Xho</w:t>
      </w:r>
      <w:r w:rsidRPr="008B2674">
        <w:t>I</w:t>
      </w:r>
      <w:proofErr w:type="spellEnd"/>
      <w:r w:rsidRPr="008B2674">
        <w:t xml:space="preserve"> sites.</w:t>
      </w:r>
    </w:p>
    <w:p w14:paraId="52D1BDD9" w14:textId="77777777" w:rsidR="008B2674" w:rsidRDefault="008B2674" w:rsidP="008B2674">
      <w:pPr>
        <w:rPr>
          <w:u w:val="single"/>
        </w:rPr>
      </w:pPr>
    </w:p>
    <w:p w14:paraId="69C26BE0" w14:textId="0DC828CB" w:rsidR="008B2674" w:rsidRPr="008B2674" w:rsidRDefault="008B2674" w:rsidP="008B2674">
      <w:r w:rsidRPr="008B2674">
        <w:rPr>
          <w:u w:val="single"/>
        </w:rPr>
        <w:t>pMC1230</w:t>
      </w:r>
      <w:r w:rsidRPr="008B2674">
        <w:t xml:space="preserve">: The 917 </w:t>
      </w:r>
      <w:proofErr w:type="spellStart"/>
      <w:r w:rsidRPr="008B2674">
        <w:t>bp</w:t>
      </w:r>
      <w:proofErr w:type="spellEnd"/>
      <w:r w:rsidRPr="008B2674">
        <w:t xml:space="preserve"> 5ʹ </w:t>
      </w:r>
      <w:r w:rsidRPr="008B2674">
        <w:rPr>
          <w:i/>
          <w:iCs/>
        </w:rPr>
        <w:t xml:space="preserve">CDR20291_3113 </w:t>
      </w:r>
      <w:r w:rsidRPr="008B2674">
        <w:t>(</w:t>
      </w:r>
      <w:proofErr w:type="spellStart"/>
      <w:r w:rsidRPr="008B2674">
        <w:rPr>
          <w:i/>
          <w:iCs/>
        </w:rPr>
        <w:t>rgaR</w:t>
      </w:r>
      <w:proofErr w:type="spellEnd"/>
      <w:r w:rsidRPr="008B2674">
        <w:t>)</w:t>
      </w:r>
      <w:r w:rsidRPr="008B2674">
        <w:rPr>
          <w:i/>
          <w:iCs/>
        </w:rPr>
        <w:t xml:space="preserve"> </w:t>
      </w:r>
      <w:r w:rsidRPr="008B2674">
        <w:t xml:space="preserve">homology arm and 785 </w:t>
      </w:r>
      <w:proofErr w:type="spellStart"/>
      <w:r w:rsidRPr="008B2674">
        <w:t>bp</w:t>
      </w:r>
      <w:proofErr w:type="spellEnd"/>
      <w:r w:rsidRPr="008B2674">
        <w:t xml:space="preserve"> 3ʹ </w:t>
      </w:r>
      <w:r w:rsidRPr="008B2674">
        <w:rPr>
          <w:i/>
          <w:iCs/>
        </w:rPr>
        <w:t xml:space="preserve">CDR20291_3113 </w:t>
      </w:r>
      <w:r w:rsidRPr="008B2674">
        <w:t>(</w:t>
      </w:r>
      <w:proofErr w:type="spellStart"/>
      <w:r w:rsidRPr="008B2674">
        <w:rPr>
          <w:i/>
          <w:iCs/>
        </w:rPr>
        <w:t>rgaR</w:t>
      </w:r>
      <w:proofErr w:type="spellEnd"/>
      <w:r w:rsidRPr="008B2674">
        <w:t>)</w:t>
      </w:r>
      <w:r w:rsidRPr="008B2674">
        <w:rPr>
          <w:i/>
          <w:iCs/>
        </w:rPr>
        <w:t xml:space="preserve"> </w:t>
      </w:r>
      <w:r w:rsidRPr="008B2674">
        <w:t xml:space="preserve">homology arm were amplified with primers oMC3439/3256 and oMC3440/3259, respectively. The 1045 </w:t>
      </w:r>
      <w:proofErr w:type="spellStart"/>
      <w:r w:rsidRPr="008B2674">
        <w:t>bp</w:t>
      </w:r>
      <w:proofErr w:type="spellEnd"/>
      <w:r w:rsidRPr="008B2674">
        <w:t xml:space="preserve"> </w:t>
      </w:r>
      <w:r w:rsidRPr="008B2674">
        <w:rPr>
          <w:i/>
          <w:iCs/>
        </w:rPr>
        <w:t xml:space="preserve">aad9 </w:t>
      </w:r>
      <w:r w:rsidRPr="008B2674">
        <w:t xml:space="preserve">cassette from pMC404 was amplified using primers </w:t>
      </w:r>
      <w:r w:rsidRPr="008B2674">
        <w:lastRenderedPageBreak/>
        <w:t xml:space="preserve">oMC3482/3483, and all three fragments were Gibson assembled into pMSR0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Xho</w:t>
      </w:r>
      <w:r w:rsidRPr="008B2674">
        <w:t>I</w:t>
      </w:r>
      <w:proofErr w:type="spellEnd"/>
      <w:r w:rsidRPr="008B2674">
        <w:t xml:space="preserve"> sites.</w:t>
      </w:r>
    </w:p>
    <w:p w14:paraId="1C7DD89C" w14:textId="77777777" w:rsidR="008B2674" w:rsidRDefault="008B2674" w:rsidP="008B2674">
      <w:pPr>
        <w:rPr>
          <w:u w:val="single"/>
        </w:rPr>
      </w:pPr>
    </w:p>
    <w:p w14:paraId="62B16BB5" w14:textId="536D2052" w:rsidR="008B2674" w:rsidRPr="008B2674" w:rsidRDefault="008B2674" w:rsidP="008B2674">
      <w:r w:rsidRPr="008B2674">
        <w:rPr>
          <w:u w:val="single"/>
        </w:rPr>
        <w:t>pMC1249</w:t>
      </w:r>
      <w:r w:rsidRPr="008B2674">
        <w:t xml:space="preserve">: A 286 </w:t>
      </w:r>
      <w:proofErr w:type="spellStart"/>
      <w:r w:rsidRPr="008B2674">
        <w:t>bp</w:t>
      </w:r>
      <w:proofErr w:type="spellEnd"/>
      <w:r w:rsidRPr="008B2674">
        <w:t xml:space="preserve"> site-directed P</w:t>
      </w:r>
      <w:r w:rsidRPr="008B2674">
        <w:rPr>
          <w:i/>
          <w:iCs/>
        </w:rPr>
        <w:t>spoZ</w:t>
      </w:r>
      <w:r w:rsidRPr="008B2674">
        <w:rPr>
          <w:vertAlign w:val="subscript"/>
        </w:rPr>
        <w:t>G-51A/G-72A</w:t>
      </w:r>
      <w:r w:rsidRPr="008B2674">
        <w:t xml:space="preserve"> mutant was synthesized and cloned into pMC358 by </w:t>
      </w:r>
      <w:proofErr w:type="spellStart"/>
      <w:r w:rsidRPr="008B2674">
        <w:t>Genscript</w:t>
      </w:r>
      <w:proofErr w:type="spellEnd"/>
      <w:r w:rsidRPr="008B2674">
        <w:t xml:space="preserve"> (Piscataway, NJ).</w:t>
      </w:r>
    </w:p>
    <w:p w14:paraId="4523D4AB" w14:textId="77777777" w:rsidR="008B2674" w:rsidRDefault="008B2674" w:rsidP="008B2674">
      <w:pPr>
        <w:rPr>
          <w:u w:val="single"/>
        </w:rPr>
      </w:pPr>
    </w:p>
    <w:p w14:paraId="4B7DD7D8" w14:textId="22EBA4F3" w:rsidR="008B2674" w:rsidRPr="008B2674" w:rsidRDefault="008B2674" w:rsidP="008B2674">
      <w:r w:rsidRPr="008B2674">
        <w:rPr>
          <w:u w:val="single"/>
        </w:rPr>
        <w:t>pMC1250</w:t>
      </w:r>
      <w:r w:rsidRPr="008B2674">
        <w:t xml:space="preserve">: An allelic exchange construct containing a 1050 </w:t>
      </w:r>
      <w:proofErr w:type="spellStart"/>
      <w:r w:rsidRPr="008B2674">
        <w:t>bp</w:t>
      </w:r>
      <w:proofErr w:type="spellEnd"/>
      <w:r w:rsidRPr="008B2674">
        <w:t xml:space="preserve"> 5ʹ </w:t>
      </w:r>
      <w:r w:rsidRPr="008B2674">
        <w:rPr>
          <w:i/>
          <w:iCs/>
        </w:rPr>
        <w:t>CD16671</w:t>
      </w:r>
      <w:r w:rsidRPr="008B2674">
        <w:t xml:space="preserve"> homology arm and a 753 </w:t>
      </w:r>
      <w:proofErr w:type="spellStart"/>
      <w:r w:rsidRPr="008B2674">
        <w:t>bp</w:t>
      </w:r>
      <w:proofErr w:type="spellEnd"/>
      <w:r w:rsidRPr="008B2674">
        <w:t xml:space="preserve"> 3ʹ </w:t>
      </w:r>
      <w:r w:rsidRPr="008B2674">
        <w:rPr>
          <w:i/>
          <w:iCs/>
        </w:rPr>
        <w:t>CD16671</w:t>
      </w:r>
      <w:r w:rsidRPr="008B2674">
        <w:t xml:space="preserve"> homology arm flanking the 1045 </w:t>
      </w:r>
      <w:proofErr w:type="spellStart"/>
      <w:r w:rsidRPr="008B2674">
        <w:t>bp</w:t>
      </w:r>
      <w:proofErr w:type="spellEnd"/>
      <w:r w:rsidRPr="008B2674">
        <w:t xml:space="preserve"> </w:t>
      </w:r>
      <w:r w:rsidRPr="008B2674">
        <w:rPr>
          <w:i/>
          <w:iCs/>
        </w:rPr>
        <w:t>aad9</w:t>
      </w:r>
      <w:r w:rsidRPr="008B2674">
        <w:t xml:space="preserve"> cassette was synthesized and cloned into </w:t>
      </w:r>
      <w:proofErr w:type="spellStart"/>
      <w:r w:rsidRPr="008B2674">
        <w:t>pMSR</w:t>
      </w:r>
      <w:proofErr w:type="spellEnd"/>
      <w:r w:rsidRPr="008B2674">
        <w:t xml:space="preserve"> by </w:t>
      </w:r>
      <w:proofErr w:type="spellStart"/>
      <w:r w:rsidRPr="008B2674">
        <w:t>Genscript</w:t>
      </w:r>
      <w:proofErr w:type="spellEnd"/>
      <w:r w:rsidRPr="008B2674">
        <w:t xml:space="preserve"> (Piscataway, NJ).</w:t>
      </w:r>
    </w:p>
    <w:p w14:paraId="19425B76" w14:textId="77777777" w:rsidR="008B2674" w:rsidRDefault="008B2674" w:rsidP="008B2674">
      <w:pPr>
        <w:rPr>
          <w:u w:val="single"/>
        </w:rPr>
      </w:pPr>
    </w:p>
    <w:p w14:paraId="35CE522F" w14:textId="0AA28E86" w:rsidR="008B2674" w:rsidRPr="008B2674" w:rsidRDefault="008B2674" w:rsidP="008B2674">
      <w:r w:rsidRPr="008B2674">
        <w:rPr>
          <w:u w:val="single"/>
        </w:rPr>
        <w:t>pMC1253</w:t>
      </w:r>
      <w:r w:rsidRPr="008B2674">
        <w:t xml:space="preserve">: A 191 </w:t>
      </w:r>
      <w:proofErr w:type="spellStart"/>
      <w:r w:rsidRPr="008B2674">
        <w:t>bp</w:t>
      </w:r>
      <w:proofErr w:type="spellEnd"/>
      <w:r w:rsidRPr="008B2674">
        <w:t xml:space="preserve"> PCR product containing the open reading frame of </w:t>
      </w:r>
      <w:r w:rsidRPr="008B2674">
        <w:rPr>
          <w:i/>
          <w:iCs/>
        </w:rPr>
        <w:t>CD16671</w:t>
      </w:r>
      <w:r w:rsidRPr="008B2674">
        <w:t xml:space="preserve"> was amplified with primers oMC3524/3526 and Gibson assembled into pMC211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Pst</w:t>
      </w:r>
      <w:r w:rsidRPr="008B2674">
        <w:t>I</w:t>
      </w:r>
      <w:proofErr w:type="spellEnd"/>
      <w:r w:rsidRPr="008B2674">
        <w:t xml:space="preserve"> sites.</w:t>
      </w:r>
    </w:p>
    <w:p w14:paraId="30651E38" w14:textId="77777777" w:rsidR="008B2674" w:rsidRDefault="008B2674" w:rsidP="008B2674">
      <w:pPr>
        <w:rPr>
          <w:u w:val="single"/>
        </w:rPr>
      </w:pPr>
    </w:p>
    <w:p w14:paraId="4733B150" w14:textId="21BB7ADC" w:rsidR="008B2674" w:rsidRPr="008B2674" w:rsidRDefault="008B2674" w:rsidP="008B2674">
      <w:r w:rsidRPr="008B2674">
        <w:rPr>
          <w:u w:val="single"/>
        </w:rPr>
        <w:t>pMC1265</w:t>
      </w:r>
      <w:r w:rsidRPr="008B2674">
        <w:t xml:space="preserve">: A 140 </w:t>
      </w:r>
      <w:proofErr w:type="spellStart"/>
      <w:r w:rsidRPr="008B2674">
        <w:t>bp</w:t>
      </w:r>
      <w:proofErr w:type="spellEnd"/>
      <w:r w:rsidRPr="008B2674">
        <w:t xml:space="preserve"> PCR product containing sgRNA-</w:t>
      </w:r>
      <w:r w:rsidRPr="008B2674">
        <w:rPr>
          <w:i/>
          <w:iCs/>
        </w:rPr>
        <w:t>agrB1</w:t>
      </w:r>
      <w:r w:rsidRPr="008B2674">
        <w:t xml:space="preserve"> was created using primers 4084 and oMC3575 and was amplified again with primers oMC3088/3089, which contain homology to pMC1123. The resulting product was Gibson assembled into pMC1123 via the </w:t>
      </w:r>
      <w:proofErr w:type="spellStart"/>
      <w:r w:rsidRPr="008B2674">
        <w:rPr>
          <w:i/>
          <w:iCs/>
        </w:rPr>
        <w:t>Msc</w:t>
      </w:r>
      <w:r w:rsidRPr="008B2674">
        <w:t>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Not</w:t>
      </w:r>
      <w:r w:rsidRPr="008B2674">
        <w:t>I</w:t>
      </w:r>
      <w:proofErr w:type="spellEnd"/>
      <w:r w:rsidRPr="008B2674">
        <w:t xml:space="preserve"> sites.</w:t>
      </w:r>
    </w:p>
    <w:p w14:paraId="1DC6FC13" w14:textId="77777777" w:rsidR="008B2674" w:rsidRDefault="008B2674" w:rsidP="008B2674">
      <w:pPr>
        <w:rPr>
          <w:u w:val="single"/>
        </w:rPr>
      </w:pPr>
    </w:p>
    <w:p w14:paraId="2526148B" w14:textId="32450B15" w:rsidR="008B2674" w:rsidRPr="008B2674" w:rsidRDefault="008B2674" w:rsidP="008B2674">
      <w:r w:rsidRPr="008B2674">
        <w:rPr>
          <w:u w:val="single"/>
        </w:rPr>
        <w:t>pMC1271</w:t>
      </w:r>
      <w:r w:rsidRPr="008B2674">
        <w:t xml:space="preserve">: PCR products containing the </w:t>
      </w:r>
      <w:proofErr w:type="spellStart"/>
      <w:r w:rsidRPr="008B2674">
        <w:rPr>
          <w:i/>
          <w:iCs/>
        </w:rPr>
        <w:t>cprA</w:t>
      </w:r>
      <w:proofErr w:type="spellEnd"/>
      <w:r w:rsidRPr="008B2674">
        <w:rPr>
          <w:i/>
          <w:iCs/>
        </w:rPr>
        <w:t xml:space="preserve"> </w:t>
      </w:r>
      <w:r w:rsidRPr="008B2674">
        <w:t xml:space="preserve">promoter (340 </w:t>
      </w:r>
      <w:proofErr w:type="spellStart"/>
      <w:r w:rsidRPr="008B2674">
        <w:t>bp</w:t>
      </w:r>
      <w:proofErr w:type="spellEnd"/>
      <w:r w:rsidRPr="008B2674">
        <w:t xml:space="preserve">) and the </w:t>
      </w:r>
      <w:r w:rsidRPr="008B2674">
        <w:rPr>
          <w:i/>
          <w:iCs/>
        </w:rPr>
        <w:t xml:space="preserve">agrB1D1 </w:t>
      </w:r>
      <w:r w:rsidRPr="008B2674">
        <w:t xml:space="preserve">locus (1087 </w:t>
      </w:r>
      <w:proofErr w:type="spellStart"/>
      <w:r w:rsidRPr="008B2674">
        <w:t>bp</w:t>
      </w:r>
      <w:proofErr w:type="spellEnd"/>
      <w:r w:rsidRPr="008B2674">
        <w:t xml:space="preserve">) were amplified using primers oMC2896/3593 and oMC3594/3595, respectively, and Gibson assembled into pMC1212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ph</w:t>
      </w:r>
      <w:r w:rsidRPr="008B2674">
        <w:t>I</w:t>
      </w:r>
      <w:proofErr w:type="spellEnd"/>
      <w:r w:rsidRPr="008B2674">
        <w:t xml:space="preserve"> sites.</w:t>
      </w:r>
    </w:p>
    <w:p w14:paraId="0BABB498" w14:textId="77777777" w:rsidR="008B2674" w:rsidRDefault="008B2674" w:rsidP="008B2674">
      <w:pPr>
        <w:rPr>
          <w:u w:val="single"/>
        </w:rPr>
      </w:pPr>
    </w:p>
    <w:p w14:paraId="40EEE11A" w14:textId="75C11767" w:rsidR="008B2674" w:rsidRPr="008B2674" w:rsidRDefault="008B2674" w:rsidP="008B2674">
      <w:r w:rsidRPr="008B2674">
        <w:rPr>
          <w:u w:val="single"/>
        </w:rPr>
        <w:t>pMC1272</w:t>
      </w:r>
      <w:r w:rsidRPr="008B2674">
        <w:t xml:space="preserve">: PCR products containing the </w:t>
      </w:r>
      <w:proofErr w:type="spellStart"/>
      <w:r w:rsidRPr="008B2674">
        <w:rPr>
          <w:i/>
          <w:iCs/>
        </w:rPr>
        <w:t>cprA</w:t>
      </w:r>
      <w:proofErr w:type="spellEnd"/>
      <w:r w:rsidRPr="008B2674">
        <w:rPr>
          <w:i/>
          <w:iCs/>
        </w:rPr>
        <w:t xml:space="preserve"> </w:t>
      </w:r>
      <w:r w:rsidRPr="008B2674">
        <w:t xml:space="preserve">promoter (340 </w:t>
      </w:r>
      <w:proofErr w:type="spellStart"/>
      <w:r w:rsidRPr="008B2674">
        <w:t>bp</w:t>
      </w:r>
      <w:proofErr w:type="spellEnd"/>
      <w:r w:rsidRPr="008B2674">
        <w:t>) and the s</w:t>
      </w:r>
      <w:r w:rsidRPr="008B2674">
        <w:rPr>
          <w:i/>
          <w:iCs/>
        </w:rPr>
        <w:t xml:space="preserve">poZ-CD16671 </w:t>
      </w:r>
      <w:r w:rsidRPr="008B2674">
        <w:t xml:space="preserve">locus (1087 </w:t>
      </w:r>
      <w:proofErr w:type="spellStart"/>
      <w:r w:rsidRPr="008B2674">
        <w:t>bp</w:t>
      </w:r>
      <w:proofErr w:type="spellEnd"/>
      <w:r w:rsidRPr="008B2674">
        <w:t xml:space="preserve">) were amplified using primers oMC2896/3596 and oMC3597/3598, respectively, and Gibson assembled into pMC1212 via the </w:t>
      </w:r>
      <w:proofErr w:type="spellStart"/>
      <w:r w:rsidRPr="008B2674">
        <w:rPr>
          <w:i/>
          <w:iCs/>
        </w:rPr>
        <w:t>Bam</w:t>
      </w:r>
      <w:r w:rsidRPr="008B2674">
        <w:t>HI</w:t>
      </w:r>
      <w:proofErr w:type="spellEnd"/>
      <w:r w:rsidRPr="008B2674">
        <w:t xml:space="preserve"> and </w:t>
      </w:r>
      <w:proofErr w:type="spellStart"/>
      <w:r w:rsidRPr="008B2674">
        <w:rPr>
          <w:i/>
          <w:iCs/>
        </w:rPr>
        <w:t>Sph</w:t>
      </w:r>
      <w:r w:rsidRPr="008B2674">
        <w:t>I</w:t>
      </w:r>
      <w:proofErr w:type="spellEnd"/>
      <w:r w:rsidRPr="008B2674">
        <w:t xml:space="preserve"> sites.</w:t>
      </w:r>
    </w:p>
    <w:p w14:paraId="6FA8513C" w14:textId="77777777" w:rsidR="008B2674" w:rsidRDefault="008B2674"/>
    <w:sectPr w:rsidR="008B2674" w:rsidSect="00122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74"/>
    <w:rsid w:val="00007361"/>
    <w:rsid w:val="000128C8"/>
    <w:rsid w:val="00015A4B"/>
    <w:rsid w:val="00045394"/>
    <w:rsid w:val="00060AE1"/>
    <w:rsid w:val="00062E7E"/>
    <w:rsid w:val="000975BE"/>
    <w:rsid w:val="000A2B54"/>
    <w:rsid w:val="000C7886"/>
    <w:rsid w:val="000F0A33"/>
    <w:rsid w:val="00106766"/>
    <w:rsid w:val="00122C55"/>
    <w:rsid w:val="001239B8"/>
    <w:rsid w:val="001434DD"/>
    <w:rsid w:val="00161EB6"/>
    <w:rsid w:val="001B5881"/>
    <w:rsid w:val="001B7384"/>
    <w:rsid w:val="001C4031"/>
    <w:rsid w:val="001D36F8"/>
    <w:rsid w:val="00200575"/>
    <w:rsid w:val="00200818"/>
    <w:rsid w:val="002076CE"/>
    <w:rsid w:val="00214B6D"/>
    <w:rsid w:val="002155FB"/>
    <w:rsid w:val="00272846"/>
    <w:rsid w:val="002B1829"/>
    <w:rsid w:val="002B799A"/>
    <w:rsid w:val="002D00C2"/>
    <w:rsid w:val="002D409C"/>
    <w:rsid w:val="002D51E1"/>
    <w:rsid w:val="00325A33"/>
    <w:rsid w:val="003706C4"/>
    <w:rsid w:val="003A610E"/>
    <w:rsid w:val="003D4A3D"/>
    <w:rsid w:val="003D5CDA"/>
    <w:rsid w:val="003F1108"/>
    <w:rsid w:val="00452D92"/>
    <w:rsid w:val="004B7BB6"/>
    <w:rsid w:val="004D4ABF"/>
    <w:rsid w:val="004F3A7C"/>
    <w:rsid w:val="004F72D1"/>
    <w:rsid w:val="005073BD"/>
    <w:rsid w:val="005325D8"/>
    <w:rsid w:val="00532EB0"/>
    <w:rsid w:val="00554464"/>
    <w:rsid w:val="00594ED8"/>
    <w:rsid w:val="005A05EF"/>
    <w:rsid w:val="005D4B9B"/>
    <w:rsid w:val="005E0FC9"/>
    <w:rsid w:val="005E5390"/>
    <w:rsid w:val="005E7B3B"/>
    <w:rsid w:val="006065F3"/>
    <w:rsid w:val="00610353"/>
    <w:rsid w:val="00616008"/>
    <w:rsid w:val="0062612A"/>
    <w:rsid w:val="00631F51"/>
    <w:rsid w:val="006472FF"/>
    <w:rsid w:val="00657203"/>
    <w:rsid w:val="00660B99"/>
    <w:rsid w:val="00670398"/>
    <w:rsid w:val="0067542B"/>
    <w:rsid w:val="00680018"/>
    <w:rsid w:val="006A59BB"/>
    <w:rsid w:val="006B092F"/>
    <w:rsid w:val="006B4A0D"/>
    <w:rsid w:val="006C3D92"/>
    <w:rsid w:val="00725A3D"/>
    <w:rsid w:val="00736772"/>
    <w:rsid w:val="00774800"/>
    <w:rsid w:val="0078188C"/>
    <w:rsid w:val="00793363"/>
    <w:rsid w:val="007B2038"/>
    <w:rsid w:val="007B6C80"/>
    <w:rsid w:val="007B70BC"/>
    <w:rsid w:val="007D1A4D"/>
    <w:rsid w:val="007D2F98"/>
    <w:rsid w:val="007E04F1"/>
    <w:rsid w:val="007E340A"/>
    <w:rsid w:val="007E4F89"/>
    <w:rsid w:val="00804435"/>
    <w:rsid w:val="00811D41"/>
    <w:rsid w:val="0082713C"/>
    <w:rsid w:val="0086072D"/>
    <w:rsid w:val="00862725"/>
    <w:rsid w:val="008751BF"/>
    <w:rsid w:val="00893E62"/>
    <w:rsid w:val="008B2674"/>
    <w:rsid w:val="008B5E8F"/>
    <w:rsid w:val="008D011F"/>
    <w:rsid w:val="008E247A"/>
    <w:rsid w:val="008E4DA3"/>
    <w:rsid w:val="00903053"/>
    <w:rsid w:val="00910516"/>
    <w:rsid w:val="00956E47"/>
    <w:rsid w:val="009A3E18"/>
    <w:rsid w:val="009C06C2"/>
    <w:rsid w:val="009C5A79"/>
    <w:rsid w:val="009F0C58"/>
    <w:rsid w:val="00A028BF"/>
    <w:rsid w:val="00A039A3"/>
    <w:rsid w:val="00A30F25"/>
    <w:rsid w:val="00A362E1"/>
    <w:rsid w:val="00A51022"/>
    <w:rsid w:val="00A92B23"/>
    <w:rsid w:val="00A95EB8"/>
    <w:rsid w:val="00A976DE"/>
    <w:rsid w:val="00AA4637"/>
    <w:rsid w:val="00AA71DD"/>
    <w:rsid w:val="00AC654B"/>
    <w:rsid w:val="00AD0D92"/>
    <w:rsid w:val="00B02ADD"/>
    <w:rsid w:val="00B20504"/>
    <w:rsid w:val="00B22549"/>
    <w:rsid w:val="00B37C0A"/>
    <w:rsid w:val="00BA0C01"/>
    <w:rsid w:val="00BB6E93"/>
    <w:rsid w:val="00BC4936"/>
    <w:rsid w:val="00BC643B"/>
    <w:rsid w:val="00BD1BE6"/>
    <w:rsid w:val="00BF2D47"/>
    <w:rsid w:val="00C04C8D"/>
    <w:rsid w:val="00C21026"/>
    <w:rsid w:val="00C3426D"/>
    <w:rsid w:val="00C42C47"/>
    <w:rsid w:val="00C67D9E"/>
    <w:rsid w:val="00C73529"/>
    <w:rsid w:val="00CF7729"/>
    <w:rsid w:val="00D26916"/>
    <w:rsid w:val="00D32F08"/>
    <w:rsid w:val="00D56B04"/>
    <w:rsid w:val="00D61458"/>
    <w:rsid w:val="00D84F81"/>
    <w:rsid w:val="00D95570"/>
    <w:rsid w:val="00DA2301"/>
    <w:rsid w:val="00DB78FE"/>
    <w:rsid w:val="00DC0B75"/>
    <w:rsid w:val="00DD4762"/>
    <w:rsid w:val="00DE1726"/>
    <w:rsid w:val="00E120D9"/>
    <w:rsid w:val="00E31CB1"/>
    <w:rsid w:val="00E32B71"/>
    <w:rsid w:val="00EA00C4"/>
    <w:rsid w:val="00EA5924"/>
    <w:rsid w:val="00EA7810"/>
    <w:rsid w:val="00EA791D"/>
    <w:rsid w:val="00EC501B"/>
    <w:rsid w:val="00EE667F"/>
    <w:rsid w:val="00F00B41"/>
    <w:rsid w:val="00F028C1"/>
    <w:rsid w:val="00F277D6"/>
    <w:rsid w:val="00FB625E"/>
    <w:rsid w:val="00FD701B"/>
    <w:rsid w:val="00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91A21"/>
  <w15:chartTrackingRefBased/>
  <w15:docId w15:val="{74E7671D-DB22-2D40-9FF9-61B794096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8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4</Words>
  <Characters>5330</Characters>
  <Application>Microsoft Office Word</Application>
  <DocSecurity>0</DocSecurity>
  <Lines>44</Lines>
  <Paragraphs>12</Paragraphs>
  <ScaleCrop>false</ScaleCrop>
  <Company/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N. Edwards</dc:creator>
  <cp:keywords/>
  <dc:description/>
  <cp:lastModifiedBy>Adrianne N. Edwards</cp:lastModifiedBy>
  <cp:revision>1</cp:revision>
  <dcterms:created xsi:type="dcterms:W3CDTF">2023-10-04T19:49:00Z</dcterms:created>
  <dcterms:modified xsi:type="dcterms:W3CDTF">2023-10-04T19:51:00Z</dcterms:modified>
</cp:coreProperties>
</file>